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A7625" w14:textId="2C6BEDE2" w:rsidR="00712DDC" w:rsidRDefault="00C77A2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91C8D9" wp14:editId="572680FC">
            <wp:extent cx="5943600" cy="7796530"/>
            <wp:effectExtent l="0" t="0" r="0" b="0"/>
            <wp:docPr id="1" name="Picture 1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background with white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9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3BC7B" w14:textId="109EACEB" w:rsidR="00C77A24" w:rsidRPr="00C77A24" w:rsidRDefault="00C77A2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gure 4</w:t>
      </w:r>
      <w:r>
        <w:rPr>
          <w:rFonts w:ascii="Arial" w:hAnsi="Arial" w:cs="Arial"/>
        </w:rPr>
        <w:t xml:space="preserve">. Small airway epithelial cells (SAEC) also stimulate IL6 and CXCL8 production in OS-17 and NCH OS-4 cells in an IL1-dependent manner as measured by ELISA. **p&lt;0.01, </w:t>
      </w:r>
      <w:r>
        <w:rPr>
          <w:rFonts w:ascii="Arial" w:hAnsi="Arial" w:cs="Arial"/>
        </w:rPr>
        <w:t>****p&lt;0.0001</w: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OVA </w:t>
      </w:r>
      <w:r w:rsidRPr="00CB07D9">
        <w:rPr>
          <w:rFonts w:ascii="Arial" w:hAnsi="Arial" w:cs="Arial"/>
        </w:rPr>
        <w:t>followed by Tukey’s post hoc testing</w:t>
      </w:r>
      <w:r>
        <w:rPr>
          <w:rFonts w:ascii="Arial" w:hAnsi="Arial" w:cs="Arial"/>
        </w:rPr>
        <w:t>.</w:t>
      </w:r>
      <w:r w:rsidR="00CA35FC">
        <w:rPr>
          <w:rFonts w:ascii="Arial" w:hAnsi="Arial" w:cs="Arial"/>
        </w:rPr>
        <w:t xml:space="preserve"> n=4 biological replicates done in technical triplicates. </w:t>
      </w:r>
    </w:p>
    <w:sectPr w:rsidR="00C77A24" w:rsidRPr="00C77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24"/>
    <w:rsid w:val="006277BF"/>
    <w:rsid w:val="00712DDC"/>
    <w:rsid w:val="00776794"/>
    <w:rsid w:val="00C77A24"/>
    <w:rsid w:val="00CA35FC"/>
    <w:rsid w:val="00ED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994A5"/>
  <w15:chartTrackingRefBased/>
  <w15:docId w15:val="{1AFDA96C-8360-4722-949C-F7BB797E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cke, James</dc:creator>
  <cp:keywords/>
  <dc:description/>
  <cp:lastModifiedBy>Reinecke, James</cp:lastModifiedBy>
  <cp:revision>2</cp:revision>
  <dcterms:created xsi:type="dcterms:W3CDTF">2024-06-10T05:08:00Z</dcterms:created>
  <dcterms:modified xsi:type="dcterms:W3CDTF">2024-06-10T05:11:00Z</dcterms:modified>
</cp:coreProperties>
</file>